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E9EE59" w14:textId="77777777" w:rsidR="00A978D3" w:rsidRDefault="00A978D3" w:rsidP="00A978D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Material: </w:t>
      </w:r>
    </w:p>
    <w:p w14:paraId="3E4F1BEB" w14:textId="77777777" w:rsidR="00A978D3" w:rsidRDefault="00A978D3" w:rsidP="00A978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358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4</w:t>
      </w:r>
      <w:r w:rsidRPr="000E358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0E358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peated Measures ANOVA f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umber of ladybeetles on cordgrass plants between Ladybeetle Density treatments at two timepoints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0"/>
        <w:gridCol w:w="1080"/>
        <w:gridCol w:w="1080"/>
        <w:gridCol w:w="1080"/>
        <w:gridCol w:w="1080"/>
      </w:tblGrid>
      <w:tr w:rsidR="00A978D3" w:rsidRPr="006D1F3C" w14:paraId="3ACEB8DA" w14:textId="77777777" w:rsidTr="00BA620C">
        <w:trPr>
          <w:trHeight w:val="276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EECBD4" w14:textId="77777777" w:rsidR="00A978D3" w:rsidRPr="006D1F3C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6D1F3C">
              <w:rPr>
                <w:rFonts w:ascii="Times New Roman" w:hAnsi="Times New Roman"/>
                <w:sz w:val="24"/>
                <w:szCs w:val="24"/>
              </w:rPr>
              <w:t>Source of Vari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0E6C78" w14:textId="77777777" w:rsidR="00A978D3" w:rsidRPr="006D1F3C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6D1F3C">
              <w:rPr>
                <w:rFonts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63F32A" w14:textId="77777777" w:rsidR="00A978D3" w:rsidRPr="006D1F3C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6D1F3C">
              <w:rPr>
                <w:rFonts w:ascii="Times New Roman" w:hAnsi="Times New Roman"/>
                <w:sz w:val="24"/>
                <w:szCs w:val="24"/>
              </w:rPr>
              <w:t>SSQ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74553F" w14:textId="77777777" w:rsidR="00A978D3" w:rsidRPr="006D1F3C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6D1F3C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F71432" w14:textId="77777777" w:rsidR="00A978D3" w:rsidRPr="006D1F3C" w:rsidRDefault="00A978D3" w:rsidP="00BA620C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6D1F3C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</w:tr>
      <w:tr w:rsidR="00A978D3" w:rsidRPr="006D1F3C" w14:paraId="7B1A57E1" w14:textId="77777777" w:rsidTr="00BA620C">
        <w:trPr>
          <w:trHeight w:val="276"/>
        </w:trPr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96523F" w14:textId="77777777" w:rsidR="00A978D3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6D1F3C">
              <w:rPr>
                <w:rFonts w:ascii="Times New Roman" w:hAnsi="Times New Roman"/>
                <w:sz w:val="24"/>
                <w:szCs w:val="24"/>
              </w:rPr>
              <w:t>Between subjects</w:t>
            </w:r>
          </w:p>
          <w:p w14:paraId="4CDE0690" w14:textId="77777777" w:rsidR="00A978D3" w:rsidRPr="006D1F3C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EADAE" w14:textId="77777777" w:rsidR="00A978D3" w:rsidRPr="006D1F3C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49F794" w14:textId="77777777" w:rsidR="00A978D3" w:rsidRPr="006D1F3C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BBCE9" w14:textId="77777777" w:rsidR="00A978D3" w:rsidRPr="006D1F3C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7B0FCF" w14:textId="77777777" w:rsidR="00A978D3" w:rsidRPr="006D1F3C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78D3" w:rsidRPr="006D1F3C" w14:paraId="16CF0E61" w14:textId="77777777" w:rsidTr="00BA620C">
        <w:trPr>
          <w:trHeight w:val="276"/>
        </w:trPr>
        <w:tc>
          <w:tcPr>
            <w:tcW w:w="4950" w:type="dxa"/>
            <w:hideMark/>
          </w:tcPr>
          <w:p w14:paraId="3CAA5138" w14:textId="77777777" w:rsidR="00A978D3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6D1F3C">
              <w:rPr>
                <w:rFonts w:ascii="Times New Roman" w:hAnsi="Times New Roman"/>
                <w:sz w:val="24"/>
                <w:szCs w:val="24"/>
              </w:rPr>
              <w:t xml:space="preserve">  Treatment</w:t>
            </w:r>
          </w:p>
          <w:p w14:paraId="6CFA9C32" w14:textId="77777777" w:rsidR="00A978D3" w:rsidRPr="006D1F3C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6547159C" w14:textId="77777777" w:rsidR="00A978D3" w:rsidRPr="006D1F3C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hideMark/>
          </w:tcPr>
          <w:p w14:paraId="7314EDCA" w14:textId="77777777" w:rsidR="00A978D3" w:rsidRPr="006D1F3C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6D1F3C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080" w:type="dxa"/>
            <w:hideMark/>
          </w:tcPr>
          <w:p w14:paraId="04F362B6" w14:textId="77777777" w:rsidR="00A978D3" w:rsidRPr="006D1F3C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6D1F3C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080" w:type="dxa"/>
            <w:hideMark/>
          </w:tcPr>
          <w:p w14:paraId="081E8B34" w14:textId="77777777" w:rsidR="00A978D3" w:rsidRPr="006D1F3C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6D1F3C">
              <w:rPr>
                <w:rFonts w:ascii="Times New Roman" w:hAnsi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</w:tr>
      <w:tr w:rsidR="00A978D3" w:rsidRPr="006D1F3C" w14:paraId="65014DA9" w14:textId="77777777" w:rsidTr="00BA620C">
        <w:trPr>
          <w:trHeight w:val="276"/>
        </w:trPr>
        <w:tc>
          <w:tcPr>
            <w:tcW w:w="4950" w:type="dxa"/>
            <w:hideMark/>
          </w:tcPr>
          <w:p w14:paraId="20675377" w14:textId="77777777" w:rsidR="00A978D3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6D1F3C">
              <w:rPr>
                <w:rFonts w:ascii="Times New Roman" w:hAnsi="Times New Roman"/>
                <w:sz w:val="24"/>
                <w:szCs w:val="24"/>
              </w:rPr>
              <w:t xml:space="preserve">  Error</w:t>
            </w:r>
          </w:p>
          <w:p w14:paraId="36F9C6DC" w14:textId="77777777" w:rsidR="00A978D3" w:rsidRPr="006D1F3C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274EBC77" w14:textId="77777777" w:rsidR="00A978D3" w:rsidRPr="006D1F3C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80" w:type="dxa"/>
            <w:hideMark/>
          </w:tcPr>
          <w:p w14:paraId="12A0F335" w14:textId="77777777" w:rsidR="00A978D3" w:rsidRPr="006D1F3C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60</w:t>
            </w:r>
          </w:p>
        </w:tc>
        <w:tc>
          <w:tcPr>
            <w:tcW w:w="1080" w:type="dxa"/>
          </w:tcPr>
          <w:p w14:paraId="439EE0CA" w14:textId="77777777" w:rsidR="00A978D3" w:rsidRPr="006D1F3C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122897D" w14:textId="77777777" w:rsidR="00A978D3" w:rsidRPr="006D1F3C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78D3" w:rsidRPr="006D1F3C" w14:paraId="43370EC0" w14:textId="77777777" w:rsidTr="00BA620C">
        <w:trPr>
          <w:trHeight w:val="276"/>
        </w:trPr>
        <w:tc>
          <w:tcPr>
            <w:tcW w:w="4950" w:type="dxa"/>
          </w:tcPr>
          <w:p w14:paraId="7E0D30A5" w14:textId="77777777" w:rsidR="00A978D3" w:rsidRPr="006D1F3C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B102B7E" w14:textId="77777777" w:rsidR="00A978D3" w:rsidRPr="006D1F3C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6615CDD" w14:textId="77777777" w:rsidR="00A978D3" w:rsidRPr="006D1F3C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03446D4" w14:textId="77777777" w:rsidR="00A978D3" w:rsidRPr="006D1F3C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08E03DD" w14:textId="77777777" w:rsidR="00A978D3" w:rsidRPr="006D1F3C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78D3" w:rsidRPr="006D1F3C" w14:paraId="13D3CA4A" w14:textId="77777777" w:rsidTr="00BA620C">
        <w:trPr>
          <w:trHeight w:val="276"/>
        </w:trPr>
        <w:tc>
          <w:tcPr>
            <w:tcW w:w="4950" w:type="dxa"/>
            <w:hideMark/>
          </w:tcPr>
          <w:p w14:paraId="323DB0F2" w14:textId="77777777" w:rsidR="00A978D3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6D1F3C">
              <w:rPr>
                <w:rFonts w:ascii="Times New Roman" w:hAnsi="Times New Roman"/>
                <w:sz w:val="24"/>
                <w:szCs w:val="24"/>
              </w:rPr>
              <w:t>Within subjects</w:t>
            </w:r>
          </w:p>
          <w:p w14:paraId="03B9FB8D" w14:textId="77777777" w:rsidR="00A978D3" w:rsidRPr="006D1F3C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0F3F637" w14:textId="77777777" w:rsidR="00A978D3" w:rsidRPr="006D1F3C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A3952FA" w14:textId="77777777" w:rsidR="00A978D3" w:rsidRPr="006D1F3C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431271A" w14:textId="77777777" w:rsidR="00A978D3" w:rsidRPr="006D1F3C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CB5C1AC" w14:textId="77777777" w:rsidR="00A978D3" w:rsidRPr="006D1F3C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78D3" w:rsidRPr="006D1F3C" w14:paraId="7FD32DE8" w14:textId="77777777" w:rsidTr="00BA620C">
        <w:trPr>
          <w:trHeight w:val="276"/>
        </w:trPr>
        <w:tc>
          <w:tcPr>
            <w:tcW w:w="4950" w:type="dxa"/>
            <w:hideMark/>
          </w:tcPr>
          <w:p w14:paraId="3F043474" w14:textId="77777777" w:rsidR="00A978D3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6D1F3C">
              <w:rPr>
                <w:rFonts w:ascii="Times New Roman" w:hAnsi="Times New Roman"/>
                <w:sz w:val="24"/>
                <w:szCs w:val="24"/>
              </w:rPr>
              <w:t xml:space="preserve">  Week</w:t>
            </w:r>
          </w:p>
          <w:p w14:paraId="1F5D0921" w14:textId="77777777" w:rsidR="00A978D3" w:rsidRPr="006D1F3C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4F33F94D" w14:textId="77777777" w:rsidR="00A978D3" w:rsidRPr="006D1F3C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hideMark/>
          </w:tcPr>
          <w:p w14:paraId="17EFCF4C" w14:textId="77777777" w:rsidR="00A978D3" w:rsidRPr="006D1F3C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1080" w:type="dxa"/>
            <w:hideMark/>
          </w:tcPr>
          <w:p w14:paraId="65F065A8" w14:textId="77777777" w:rsidR="00A978D3" w:rsidRPr="006D1F3C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080" w:type="dxa"/>
            <w:hideMark/>
          </w:tcPr>
          <w:p w14:paraId="5278D012" w14:textId="77777777" w:rsidR="00A978D3" w:rsidRPr="00BD5F31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9</w:t>
            </w:r>
          </w:p>
        </w:tc>
      </w:tr>
      <w:tr w:rsidR="00A978D3" w:rsidRPr="006D1F3C" w14:paraId="166915A5" w14:textId="77777777" w:rsidTr="00BA620C">
        <w:trPr>
          <w:trHeight w:val="276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9528A5" w14:textId="77777777" w:rsidR="00A978D3" w:rsidRPr="006D1F3C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6D1F3C">
              <w:rPr>
                <w:rFonts w:ascii="Times New Roman" w:hAnsi="Times New Roman"/>
                <w:sz w:val="24"/>
                <w:szCs w:val="24"/>
              </w:rPr>
              <w:t xml:space="preserve">  Week * Treatm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453C72" w14:textId="77777777" w:rsidR="00A978D3" w:rsidRPr="006D1F3C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2CE0F1" w14:textId="77777777" w:rsidR="00A978D3" w:rsidRPr="006D1F3C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BE5D62" w14:textId="77777777" w:rsidR="00A978D3" w:rsidRPr="006D1F3C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6D1F3C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115EA7" w14:textId="77777777" w:rsidR="00A978D3" w:rsidRPr="006D1F3C" w:rsidRDefault="00A978D3" w:rsidP="00BA620C">
            <w:pPr>
              <w:rPr>
                <w:rFonts w:ascii="Times New Roman" w:hAnsi="Times New Roman"/>
                <w:sz w:val="24"/>
                <w:szCs w:val="24"/>
              </w:rPr>
            </w:pPr>
            <w:r w:rsidRPr="006D1F3C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723</w:t>
            </w:r>
          </w:p>
        </w:tc>
      </w:tr>
    </w:tbl>
    <w:p w14:paraId="587020C6" w14:textId="77777777" w:rsidR="00A978D3" w:rsidRDefault="00A978D3" w:rsidP="00A978D3"/>
    <w:p w14:paraId="56C2DB1A" w14:textId="77777777" w:rsidR="00C226C8" w:rsidRDefault="00C226C8">
      <w:bookmarkStart w:id="0" w:name="_GoBack"/>
      <w:bookmarkEnd w:id="0"/>
    </w:p>
    <w:sectPr w:rsidR="00C226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8D3"/>
    <w:rsid w:val="00A978D3"/>
    <w:rsid w:val="00C22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A0371"/>
  <w15:chartTrackingRefBased/>
  <w15:docId w15:val="{2BD7F8F1-D1DD-4609-9D8A-14EF67BA4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A978D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978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by rinehart</dc:creator>
  <cp:keywords/>
  <dc:description/>
  <cp:lastModifiedBy>shelby rinehart</cp:lastModifiedBy>
  <cp:revision>1</cp:revision>
  <dcterms:created xsi:type="dcterms:W3CDTF">2019-03-26T11:40:00Z</dcterms:created>
  <dcterms:modified xsi:type="dcterms:W3CDTF">2019-03-26T11:41:00Z</dcterms:modified>
</cp:coreProperties>
</file>